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EF373" w14:textId="4302A76D" w:rsidR="00A57CD1" w:rsidRPr="00C030B9" w:rsidRDefault="00A57CD1" w:rsidP="00A57CD1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C030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pentose phosphate pathwa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05" w:type="dxa"/>
        <w:tblInd w:w="93" w:type="dxa"/>
        <w:tblLook w:val="00A0" w:firstRow="1" w:lastRow="0" w:firstColumn="1" w:lastColumn="0" w:noHBand="0" w:noVBand="0"/>
      </w:tblPr>
      <w:tblGrid>
        <w:gridCol w:w="5595"/>
        <w:gridCol w:w="1440"/>
        <w:gridCol w:w="2070"/>
      </w:tblGrid>
      <w:tr w:rsidR="00A57CD1" w:rsidRPr="00C030B9" w14:paraId="1F394883" w14:textId="77777777" w:rsidTr="000C00A6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E9E6D8D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DD8DD9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4976637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A57CD1" w:rsidRPr="00C030B9" w14:paraId="6C5930FC" w14:textId="77777777" w:rsidTr="000C00A6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39F9F15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kinas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DA6CC22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2F21696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7CD1" w:rsidRPr="00C030B9" w14:paraId="5B30C3C7" w14:textId="77777777" w:rsidTr="000C00A6">
        <w:trPr>
          <w:trHeight w:val="300"/>
        </w:trPr>
        <w:tc>
          <w:tcPr>
            <w:tcW w:w="559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4B9321A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phosphofructokinas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FC3E158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1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8A8B4E6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7CD1" w:rsidRPr="00C030B9" w14:paraId="7BD86FDF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39C88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phosphogluconolacto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8F52E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.1.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2D594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7CD1" w:rsidRPr="00C030B9" w14:paraId="283016ED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8A770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ulos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hosphate 3-epimer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C3D0B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.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EA22B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7CD1" w:rsidRPr="00C030B9" w14:paraId="42922873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C4AA1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 ox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7D5BC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3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F5F92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7CD1" w:rsidRPr="00C030B9" w14:paraId="2D909ECE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69765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AF2CD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19F14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57CD1" w:rsidRPr="00C030B9" w14:paraId="09B0E707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904D4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aldol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AF123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.1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1A76E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7CD1" w:rsidRPr="00C030B9" w14:paraId="11270A21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BB6A1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A3C72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.1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DA1DB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57CD1" w:rsidRPr="00C030B9" w14:paraId="3C7972E6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C56FA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at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17722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.3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423AD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57CD1" w:rsidRPr="00C030B9" w14:paraId="349C9640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9AD3C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-6-phosphate dehydroge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79BCF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112D6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7CD1" w:rsidRPr="00C030B9" w14:paraId="49C01D2B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CEE7D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n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 (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rboxylating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61811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5F1F6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57CD1" w:rsidRPr="00C030B9" w14:paraId="4D8701B8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BDA4D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2BA74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.2.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7BEFE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57CD1" w:rsidRPr="00C030B9" w14:paraId="1C78557F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59DBF7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ose-6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5870B1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.1.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E80798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7CD1" w:rsidRPr="00C030B9" w14:paraId="7AFB8AFF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74A59A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e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hosphokin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01F530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6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281005" w14:textId="77777777" w:rsidR="00A57CD1" w:rsidRPr="00C030B9" w:rsidRDefault="00A57CD1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F104A28" w14:textId="77777777" w:rsidR="00A57CD1" w:rsidRDefault="00A57CD1" w:rsidP="00A57CD1">
      <w:pPr>
        <w:rPr>
          <w:rFonts w:ascii="Times New Roman" w:hAnsi="Times New Roman" w:cs="Times New Roman"/>
          <w:sz w:val="24"/>
          <w:szCs w:val="24"/>
        </w:rPr>
      </w:pPr>
    </w:p>
    <w:p w14:paraId="10A71C11" w14:textId="675BB231" w:rsidR="00671EF3" w:rsidRPr="00A06A0D" w:rsidRDefault="00671EF3" w:rsidP="00A57CD1">
      <w:pPr>
        <w:rPr>
          <w:rFonts w:eastAsia="SimSun"/>
          <w:lang w:eastAsia="zh-CN"/>
        </w:rPr>
      </w:pPr>
      <w:bookmarkStart w:id="0" w:name="_GoBack"/>
      <w:bookmarkEnd w:id="0"/>
    </w:p>
    <w:sectPr w:rsidR="00671EF3" w:rsidRPr="00A06A0D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56741" w14:textId="77777777" w:rsidR="00EF7570" w:rsidRDefault="00EF7570">
      <w:pPr>
        <w:spacing w:after="0" w:line="240" w:lineRule="auto"/>
      </w:pPr>
      <w:r>
        <w:separator/>
      </w:r>
    </w:p>
  </w:endnote>
  <w:endnote w:type="continuationSeparator" w:id="0">
    <w:p w14:paraId="5402A21E" w14:textId="77777777" w:rsidR="00EF7570" w:rsidRDefault="00EF7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06A0D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4AEBD" w14:textId="77777777" w:rsidR="00EF7570" w:rsidRDefault="00EF7570">
      <w:pPr>
        <w:spacing w:after="0" w:line="240" w:lineRule="auto"/>
      </w:pPr>
      <w:r>
        <w:separator/>
      </w:r>
    </w:p>
  </w:footnote>
  <w:footnote w:type="continuationSeparator" w:id="0">
    <w:p w14:paraId="6E1197FD" w14:textId="77777777" w:rsidR="00EF7570" w:rsidRDefault="00EF75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37926"/>
    <w:rsid w:val="00843B98"/>
    <w:rsid w:val="00847C2E"/>
    <w:rsid w:val="00853170"/>
    <w:rsid w:val="008552C1"/>
    <w:rsid w:val="008559DF"/>
    <w:rsid w:val="00856404"/>
    <w:rsid w:val="00876B6F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E4962"/>
    <w:rsid w:val="009F3F83"/>
    <w:rsid w:val="00A01F31"/>
    <w:rsid w:val="00A04401"/>
    <w:rsid w:val="00A06A0D"/>
    <w:rsid w:val="00A21FD3"/>
    <w:rsid w:val="00A25867"/>
    <w:rsid w:val="00A33FD7"/>
    <w:rsid w:val="00A51888"/>
    <w:rsid w:val="00A57CD1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27057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EF7570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0:00Z</dcterms:created>
  <dcterms:modified xsi:type="dcterms:W3CDTF">2013-03-15T11:58:00Z</dcterms:modified>
</cp:coreProperties>
</file>